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878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04"/>
        <w:gridCol w:w="1781"/>
        <w:gridCol w:w="1843"/>
        <w:gridCol w:w="1984"/>
        <w:gridCol w:w="1134"/>
        <w:gridCol w:w="1843"/>
      </w:tblGrid>
      <w:tr w:rsidR="00E50251" w:rsidRPr="00E50251" w14:paraId="123101AC" w14:textId="77777777" w:rsidTr="00E50251">
        <w:trPr>
          <w:trHeight w:val="360"/>
        </w:trPr>
        <w:tc>
          <w:tcPr>
            <w:tcW w:w="581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B5643" w14:textId="6C623173" w:rsidR="00E50251" w:rsidRPr="00E50251" w:rsidRDefault="00E50251" w:rsidP="00E50251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E50251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S</w:t>
            </w:r>
            <w:r w:rsidR="00064587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1</w:t>
            </w:r>
            <w:bookmarkStart w:id="0" w:name="_GoBack"/>
            <w:bookmarkEnd w:id="0"/>
            <w:r w:rsidRPr="00E50251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 xml:space="preserve"> Table. Concentration and quality of the extracted DNA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930CB" w14:textId="77777777" w:rsidR="00E50251" w:rsidRPr="00E50251" w:rsidRDefault="00E50251" w:rsidP="00E50251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1972A" w14:textId="77777777" w:rsidR="00E50251" w:rsidRPr="00E50251" w:rsidRDefault="00E50251" w:rsidP="00E5025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50251" w:rsidRPr="00E50251" w14:paraId="1694985D" w14:textId="77777777" w:rsidTr="00E50251">
        <w:trPr>
          <w:trHeight w:val="940"/>
        </w:trPr>
        <w:tc>
          <w:tcPr>
            <w:tcW w:w="2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19EE09" w14:textId="77777777" w:rsidR="00E50251" w:rsidRPr="00E50251" w:rsidRDefault="00E50251" w:rsidP="00E5025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E502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7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CDC534" w14:textId="77777777" w:rsidR="00E50251" w:rsidRPr="00E50251" w:rsidRDefault="00E50251" w:rsidP="00E5025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E502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 xml:space="preserve">Location </w:t>
            </w:r>
            <w:proofErr w:type="spellStart"/>
            <w:r w:rsidRPr="00E502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name</w:t>
            </w:r>
            <w:r w:rsidRPr="00E502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13587E" w14:textId="77777777" w:rsidR="00E50251" w:rsidRPr="00E50251" w:rsidRDefault="00E50251" w:rsidP="00E50251">
            <w:pPr>
              <w:widowControl/>
              <w:tabs>
                <w:tab w:val="left" w:pos="513"/>
              </w:tabs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E502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Date of sampling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36DC9A" w14:textId="77777777" w:rsidR="00E50251" w:rsidRPr="00E50251" w:rsidRDefault="00E50251" w:rsidP="00E5025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E502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DNA concentration (ng/µl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B9B91D" w14:textId="77777777" w:rsidR="00E50251" w:rsidRPr="00E50251" w:rsidRDefault="00E50251" w:rsidP="00E5025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E502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OD</w:t>
            </w:r>
            <w:r w:rsidRPr="00E502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:vertAlign w:val="subscript"/>
              </w:rPr>
              <w:t>260/280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FF7E13" w14:textId="77777777" w:rsidR="00E50251" w:rsidRPr="00E50251" w:rsidRDefault="00E50251" w:rsidP="00E5025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E502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Amounts of water filtered (mL)</w:t>
            </w:r>
          </w:p>
        </w:tc>
      </w:tr>
      <w:tr w:rsidR="00E50251" w:rsidRPr="00E50251" w14:paraId="0957F3FC" w14:textId="77777777" w:rsidTr="00E50251">
        <w:trPr>
          <w:trHeight w:val="360"/>
        </w:trPr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5EC1E" w14:textId="77777777" w:rsidR="00E50251" w:rsidRPr="00E50251" w:rsidRDefault="00E50251" w:rsidP="00E5025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E502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Winter sampl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02DEA" w14:textId="77777777" w:rsidR="00E50251" w:rsidRPr="00E50251" w:rsidRDefault="00E50251" w:rsidP="00E5025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E3CE1" w14:textId="77777777" w:rsidR="00E50251" w:rsidRPr="00E50251" w:rsidRDefault="00E50251" w:rsidP="00E5025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25989" w14:textId="77777777" w:rsidR="00E50251" w:rsidRPr="00E50251" w:rsidRDefault="00E50251" w:rsidP="00E5025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18F6B" w14:textId="77777777" w:rsidR="00E50251" w:rsidRPr="00E50251" w:rsidRDefault="00E50251" w:rsidP="00E5025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50251" w:rsidRPr="00E50251" w14:paraId="20D3A0D9" w14:textId="77777777" w:rsidTr="00E50251">
        <w:trPr>
          <w:trHeight w:val="36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7D268" w14:textId="77777777" w:rsidR="00E50251" w:rsidRPr="00E50251" w:rsidRDefault="00E50251" w:rsidP="00E5025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F9AAE" w14:textId="77777777" w:rsidR="00E50251" w:rsidRPr="00E50251" w:rsidRDefault="00E50251" w:rsidP="00E502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E502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A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DAFD9" w14:textId="77777777" w:rsidR="00E50251" w:rsidRPr="00E50251" w:rsidRDefault="00E50251" w:rsidP="00E502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E502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Jan. 10, 202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FD8DF" w14:textId="77777777" w:rsidR="00E50251" w:rsidRPr="00E50251" w:rsidRDefault="00E50251" w:rsidP="00E502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E502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 xml:space="preserve">2.1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FAFF8" w14:textId="77777777" w:rsidR="00E50251" w:rsidRPr="00E50251" w:rsidRDefault="00E50251" w:rsidP="00E502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E502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 xml:space="preserve">2.24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E5F1D" w14:textId="77777777" w:rsidR="00E50251" w:rsidRPr="00E50251" w:rsidRDefault="00E50251" w:rsidP="00E502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E502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 xml:space="preserve">600 </w:t>
            </w:r>
          </w:p>
        </w:tc>
      </w:tr>
      <w:tr w:rsidR="00E50251" w:rsidRPr="00E50251" w14:paraId="202070B9" w14:textId="77777777" w:rsidTr="00E50251">
        <w:trPr>
          <w:trHeight w:val="36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E58FB" w14:textId="77777777" w:rsidR="00E50251" w:rsidRPr="00E50251" w:rsidRDefault="00E50251" w:rsidP="00E502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87F36" w14:textId="77777777" w:rsidR="00E50251" w:rsidRPr="00E50251" w:rsidRDefault="00E50251" w:rsidP="00E502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E502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A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4EEFE" w14:textId="77777777" w:rsidR="00E50251" w:rsidRPr="00E50251" w:rsidRDefault="00E50251" w:rsidP="00E502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E502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Jan. 10, 202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15ED6" w14:textId="77777777" w:rsidR="00E50251" w:rsidRPr="00E50251" w:rsidRDefault="00E50251" w:rsidP="00E502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E502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 xml:space="preserve">1.7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02C68" w14:textId="77777777" w:rsidR="00E50251" w:rsidRPr="00E50251" w:rsidRDefault="00E50251" w:rsidP="00E502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E502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 xml:space="preserve">4.48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46480" w14:textId="77777777" w:rsidR="00E50251" w:rsidRPr="00E50251" w:rsidRDefault="00E50251" w:rsidP="00E502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E502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 xml:space="preserve">800 </w:t>
            </w:r>
          </w:p>
        </w:tc>
      </w:tr>
      <w:tr w:rsidR="00E50251" w:rsidRPr="00E50251" w14:paraId="4284BE84" w14:textId="77777777" w:rsidTr="00E50251">
        <w:trPr>
          <w:trHeight w:val="36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1241A" w14:textId="77777777" w:rsidR="00E50251" w:rsidRPr="00E50251" w:rsidRDefault="00E50251" w:rsidP="00E502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2CA72" w14:textId="77777777" w:rsidR="00E50251" w:rsidRPr="00E50251" w:rsidRDefault="00E50251" w:rsidP="00E502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E502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U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D3873" w14:textId="77777777" w:rsidR="00E50251" w:rsidRPr="00E50251" w:rsidRDefault="00E50251" w:rsidP="00E502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E502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Jan. 10, 202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B8717" w14:textId="77777777" w:rsidR="00E50251" w:rsidRPr="00E50251" w:rsidRDefault="00E50251" w:rsidP="00E502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E502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 xml:space="preserve">1.4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A6C2D" w14:textId="77777777" w:rsidR="00E50251" w:rsidRPr="00E50251" w:rsidRDefault="00E50251" w:rsidP="00E502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E502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 xml:space="preserve">4.45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4C6A0" w14:textId="77777777" w:rsidR="00E50251" w:rsidRPr="00E50251" w:rsidRDefault="00E50251" w:rsidP="00E502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E502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 xml:space="preserve">600 </w:t>
            </w:r>
          </w:p>
        </w:tc>
      </w:tr>
      <w:tr w:rsidR="00E50251" w:rsidRPr="00E50251" w14:paraId="5AFF1493" w14:textId="77777777" w:rsidTr="00E50251">
        <w:trPr>
          <w:trHeight w:val="36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DB859" w14:textId="77777777" w:rsidR="00E50251" w:rsidRPr="00E50251" w:rsidRDefault="00E50251" w:rsidP="00E502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62BD6" w14:textId="77777777" w:rsidR="00E50251" w:rsidRPr="00E50251" w:rsidRDefault="00E50251" w:rsidP="00E502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E502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U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C942C" w14:textId="77777777" w:rsidR="00E50251" w:rsidRPr="00E50251" w:rsidRDefault="00E50251" w:rsidP="00E502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E502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Jan. 10, 202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D3740" w14:textId="77777777" w:rsidR="00E50251" w:rsidRPr="00E50251" w:rsidRDefault="00E50251" w:rsidP="00E502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E502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 xml:space="preserve">2.5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D4EDD" w14:textId="77777777" w:rsidR="00E50251" w:rsidRPr="00E50251" w:rsidRDefault="00E50251" w:rsidP="00E502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E502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 xml:space="preserve">2.33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77278" w14:textId="77777777" w:rsidR="00E50251" w:rsidRPr="00E50251" w:rsidRDefault="00E50251" w:rsidP="00E502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E502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 xml:space="preserve">1,000 </w:t>
            </w:r>
          </w:p>
        </w:tc>
      </w:tr>
      <w:tr w:rsidR="00E50251" w:rsidRPr="00E50251" w14:paraId="5CED427F" w14:textId="77777777" w:rsidTr="00E50251">
        <w:trPr>
          <w:trHeight w:val="36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520F9" w14:textId="77777777" w:rsidR="00E50251" w:rsidRPr="00E50251" w:rsidRDefault="00E50251" w:rsidP="00E502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EB491" w14:textId="77777777" w:rsidR="00E50251" w:rsidRPr="00E50251" w:rsidRDefault="00E50251" w:rsidP="00E502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E502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U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1FCCA" w14:textId="77777777" w:rsidR="00E50251" w:rsidRPr="00E50251" w:rsidRDefault="00E50251" w:rsidP="00E502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E502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Jan. 10, 202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B8A41" w14:textId="77777777" w:rsidR="00E50251" w:rsidRPr="00E50251" w:rsidRDefault="00E50251" w:rsidP="00E502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E502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 xml:space="preserve">1.1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3B449" w14:textId="77777777" w:rsidR="00E50251" w:rsidRPr="00E50251" w:rsidRDefault="00E50251" w:rsidP="00E502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E502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 xml:space="preserve">2.55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811BC" w14:textId="77777777" w:rsidR="00E50251" w:rsidRPr="00E50251" w:rsidRDefault="00E50251" w:rsidP="00E502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E502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 xml:space="preserve">1,000 </w:t>
            </w:r>
          </w:p>
        </w:tc>
      </w:tr>
      <w:tr w:rsidR="00E50251" w:rsidRPr="00E50251" w14:paraId="743D8562" w14:textId="77777777" w:rsidTr="00E50251">
        <w:trPr>
          <w:trHeight w:val="36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CDCE1" w14:textId="77777777" w:rsidR="00E50251" w:rsidRPr="00E50251" w:rsidRDefault="00E50251" w:rsidP="00E502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255F2" w14:textId="77777777" w:rsidR="00E50251" w:rsidRPr="00E50251" w:rsidRDefault="00E50251" w:rsidP="00E502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E502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U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7CCD9" w14:textId="77777777" w:rsidR="00E50251" w:rsidRPr="00E50251" w:rsidRDefault="00E50251" w:rsidP="00E502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E502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Jan. 10, 202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A99EA" w14:textId="77777777" w:rsidR="00E50251" w:rsidRPr="00E50251" w:rsidRDefault="00E50251" w:rsidP="00E502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E502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 xml:space="preserve">1.7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F943A" w14:textId="77777777" w:rsidR="00E50251" w:rsidRPr="00E50251" w:rsidRDefault="00E50251" w:rsidP="00E502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E502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 xml:space="preserve">2.76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65666" w14:textId="77777777" w:rsidR="00E50251" w:rsidRPr="00E50251" w:rsidRDefault="00E50251" w:rsidP="00E502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E502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 xml:space="preserve">950 </w:t>
            </w:r>
          </w:p>
        </w:tc>
      </w:tr>
      <w:tr w:rsidR="00E50251" w:rsidRPr="00E50251" w14:paraId="06AEAB89" w14:textId="77777777" w:rsidTr="00E50251">
        <w:trPr>
          <w:trHeight w:val="36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2E407" w14:textId="77777777" w:rsidR="00E50251" w:rsidRPr="00E50251" w:rsidRDefault="00E50251" w:rsidP="00E502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2E23E" w14:textId="77777777" w:rsidR="00E50251" w:rsidRPr="00E50251" w:rsidRDefault="00E50251" w:rsidP="00E502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E502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U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E4E8C" w14:textId="77777777" w:rsidR="00E50251" w:rsidRPr="00E50251" w:rsidRDefault="00E50251" w:rsidP="00E502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E502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Jan. 10, 202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82B99" w14:textId="77777777" w:rsidR="00E50251" w:rsidRPr="00E50251" w:rsidRDefault="00E50251" w:rsidP="00E502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E502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 xml:space="preserve">1.2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D6526" w14:textId="77777777" w:rsidR="00E50251" w:rsidRPr="00E50251" w:rsidRDefault="00E50251" w:rsidP="00E502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E502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 xml:space="preserve">6.48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E311A" w14:textId="77777777" w:rsidR="00E50251" w:rsidRPr="00E50251" w:rsidRDefault="00E50251" w:rsidP="00E502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E502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 xml:space="preserve">1,000 </w:t>
            </w:r>
          </w:p>
        </w:tc>
      </w:tr>
      <w:tr w:rsidR="00E50251" w:rsidRPr="00E50251" w14:paraId="6AD69210" w14:textId="77777777" w:rsidTr="00E50251">
        <w:trPr>
          <w:trHeight w:val="36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74842" w14:textId="77777777" w:rsidR="00E50251" w:rsidRPr="00E50251" w:rsidRDefault="00E50251" w:rsidP="00E502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C1399" w14:textId="77777777" w:rsidR="00E50251" w:rsidRPr="00E50251" w:rsidRDefault="00E50251" w:rsidP="00E502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E502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U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8A5BB" w14:textId="77777777" w:rsidR="00E50251" w:rsidRPr="00E50251" w:rsidRDefault="00E50251" w:rsidP="00E502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E502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Jan. 10, 202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AC5E9" w14:textId="77777777" w:rsidR="00E50251" w:rsidRPr="00E50251" w:rsidRDefault="00E50251" w:rsidP="00E502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E502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 xml:space="preserve">1.3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7405A" w14:textId="77777777" w:rsidR="00E50251" w:rsidRPr="00E50251" w:rsidRDefault="00E50251" w:rsidP="00E502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E502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 xml:space="preserve">7.18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CAC31" w14:textId="77777777" w:rsidR="00E50251" w:rsidRPr="00E50251" w:rsidRDefault="00E50251" w:rsidP="00E502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E502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 xml:space="preserve">1,000 </w:t>
            </w:r>
          </w:p>
        </w:tc>
      </w:tr>
      <w:tr w:rsidR="00E50251" w:rsidRPr="00E50251" w14:paraId="24045A1E" w14:textId="77777777" w:rsidTr="00E50251">
        <w:trPr>
          <w:trHeight w:val="36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E6DD8" w14:textId="77777777" w:rsidR="00E50251" w:rsidRPr="00E50251" w:rsidRDefault="00E50251" w:rsidP="00E502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8BF06" w14:textId="77777777" w:rsidR="00E50251" w:rsidRPr="00E50251" w:rsidRDefault="00E50251" w:rsidP="00E502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E502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Y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534ED" w14:textId="77777777" w:rsidR="00E50251" w:rsidRPr="00E50251" w:rsidRDefault="00E50251" w:rsidP="00E502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E502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Jan. 11, 202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C49BA" w14:textId="77777777" w:rsidR="00E50251" w:rsidRPr="00E50251" w:rsidRDefault="00E50251" w:rsidP="00E502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E502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 xml:space="preserve">2.0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5586A" w14:textId="77777777" w:rsidR="00E50251" w:rsidRPr="00E50251" w:rsidRDefault="00E50251" w:rsidP="00E502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E502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 xml:space="preserve">2.69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D8717" w14:textId="77777777" w:rsidR="00E50251" w:rsidRPr="00E50251" w:rsidRDefault="00E50251" w:rsidP="00E502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E502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 xml:space="preserve">1,000 </w:t>
            </w:r>
          </w:p>
        </w:tc>
      </w:tr>
      <w:tr w:rsidR="00E50251" w:rsidRPr="00E50251" w14:paraId="2F99FA61" w14:textId="77777777" w:rsidTr="00E50251">
        <w:trPr>
          <w:trHeight w:val="36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205CB" w14:textId="77777777" w:rsidR="00E50251" w:rsidRPr="00E50251" w:rsidRDefault="00E50251" w:rsidP="00E502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50EDF" w14:textId="77777777" w:rsidR="00E50251" w:rsidRPr="00E50251" w:rsidRDefault="00E50251" w:rsidP="00E502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E502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Y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8377D" w14:textId="77777777" w:rsidR="00E50251" w:rsidRPr="00E50251" w:rsidRDefault="00E50251" w:rsidP="00E502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E502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Jan. 11, 202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56BE8" w14:textId="77777777" w:rsidR="00E50251" w:rsidRPr="00E50251" w:rsidRDefault="00E50251" w:rsidP="00E502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E502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 xml:space="preserve">0.9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997A5" w14:textId="77777777" w:rsidR="00E50251" w:rsidRPr="00E50251" w:rsidRDefault="00E50251" w:rsidP="00E502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E502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 xml:space="preserve">2.03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B723B" w14:textId="77777777" w:rsidR="00E50251" w:rsidRPr="00E50251" w:rsidRDefault="00E50251" w:rsidP="00E502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E502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 xml:space="preserve">1,000 </w:t>
            </w:r>
          </w:p>
        </w:tc>
      </w:tr>
      <w:tr w:rsidR="00E50251" w:rsidRPr="00E50251" w14:paraId="711D7AE7" w14:textId="77777777" w:rsidTr="00E50251">
        <w:trPr>
          <w:trHeight w:val="36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736E0" w14:textId="77777777" w:rsidR="00E50251" w:rsidRPr="00E50251" w:rsidRDefault="00E50251" w:rsidP="00E502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10ED6" w14:textId="77777777" w:rsidR="00E50251" w:rsidRPr="00E50251" w:rsidRDefault="00E50251" w:rsidP="00E502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E502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Y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2EAF4" w14:textId="77777777" w:rsidR="00E50251" w:rsidRPr="00E50251" w:rsidRDefault="00E50251" w:rsidP="00E502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E502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Jan. 11, 202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C69DC" w14:textId="77777777" w:rsidR="00E50251" w:rsidRPr="00E50251" w:rsidRDefault="00E50251" w:rsidP="00E502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E502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 xml:space="preserve">0.8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5E0E2" w14:textId="77777777" w:rsidR="00E50251" w:rsidRPr="00E50251" w:rsidRDefault="00E50251" w:rsidP="00E502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E502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 xml:space="preserve">-2.78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10E46" w14:textId="77777777" w:rsidR="00E50251" w:rsidRPr="00E50251" w:rsidRDefault="00E50251" w:rsidP="00E502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E502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 xml:space="preserve">1,000 </w:t>
            </w:r>
          </w:p>
        </w:tc>
      </w:tr>
      <w:tr w:rsidR="00E50251" w:rsidRPr="00E50251" w14:paraId="06326236" w14:textId="77777777" w:rsidTr="00E50251">
        <w:trPr>
          <w:trHeight w:val="36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0EA47" w14:textId="77777777" w:rsidR="00E50251" w:rsidRPr="00E50251" w:rsidRDefault="00E50251" w:rsidP="00E502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87119" w14:textId="77777777" w:rsidR="00E50251" w:rsidRPr="00E50251" w:rsidRDefault="00E50251" w:rsidP="00E502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E502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Y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7949D" w14:textId="77777777" w:rsidR="00E50251" w:rsidRPr="00E50251" w:rsidRDefault="00E50251" w:rsidP="00E502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E502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Jan. 11, 202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D1E48" w14:textId="77777777" w:rsidR="00E50251" w:rsidRPr="00E50251" w:rsidRDefault="00E50251" w:rsidP="00E502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E502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 xml:space="preserve">0.8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F826D" w14:textId="77777777" w:rsidR="00E50251" w:rsidRPr="00E50251" w:rsidRDefault="00E50251" w:rsidP="00E502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E502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 xml:space="preserve">1.90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B7A5F" w14:textId="77777777" w:rsidR="00E50251" w:rsidRPr="00E50251" w:rsidRDefault="00E50251" w:rsidP="00E502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E502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 xml:space="preserve">1,000 </w:t>
            </w:r>
          </w:p>
        </w:tc>
      </w:tr>
      <w:tr w:rsidR="00E50251" w:rsidRPr="00E50251" w14:paraId="79B360C4" w14:textId="77777777" w:rsidTr="00E50251">
        <w:trPr>
          <w:trHeight w:val="36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E60F9" w14:textId="77777777" w:rsidR="00E50251" w:rsidRPr="00E50251" w:rsidRDefault="00E50251" w:rsidP="00E502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B0281" w14:textId="77777777" w:rsidR="00E50251" w:rsidRPr="00E50251" w:rsidRDefault="00E50251" w:rsidP="00E502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E502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Y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BE4BC" w14:textId="77777777" w:rsidR="00E50251" w:rsidRPr="00E50251" w:rsidRDefault="00E50251" w:rsidP="00E502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E502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Jan. 11, 202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2B9EC" w14:textId="77777777" w:rsidR="00E50251" w:rsidRPr="00E50251" w:rsidRDefault="00E50251" w:rsidP="00E502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E502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 xml:space="preserve">1.2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33A00" w14:textId="77777777" w:rsidR="00E50251" w:rsidRPr="00E50251" w:rsidRDefault="00E50251" w:rsidP="00E502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E502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 xml:space="preserve">1.91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4E35E" w14:textId="77777777" w:rsidR="00E50251" w:rsidRPr="00E50251" w:rsidRDefault="00E50251" w:rsidP="00E502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E502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 xml:space="preserve">1,000 </w:t>
            </w:r>
          </w:p>
        </w:tc>
      </w:tr>
      <w:tr w:rsidR="00E50251" w:rsidRPr="00E50251" w14:paraId="2EE1BCD2" w14:textId="77777777" w:rsidTr="00E50251">
        <w:trPr>
          <w:trHeight w:val="36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43450" w14:textId="77777777" w:rsidR="00E50251" w:rsidRPr="00E50251" w:rsidRDefault="00E50251" w:rsidP="00E502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7DDAB" w14:textId="77777777" w:rsidR="00E50251" w:rsidRPr="00E50251" w:rsidRDefault="00E50251" w:rsidP="00E502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E502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Y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FC5A9" w14:textId="77777777" w:rsidR="00E50251" w:rsidRPr="00E50251" w:rsidRDefault="00E50251" w:rsidP="00E502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E502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Jan. 11, 202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EA463" w14:textId="77777777" w:rsidR="00E50251" w:rsidRPr="00E50251" w:rsidRDefault="00E50251" w:rsidP="00E502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E502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 xml:space="preserve">1.0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52215" w14:textId="77777777" w:rsidR="00E50251" w:rsidRPr="00E50251" w:rsidRDefault="00E50251" w:rsidP="00E502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E502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 xml:space="preserve">2.17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981B5" w14:textId="77777777" w:rsidR="00E50251" w:rsidRPr="00E50251" w:rsidRDefault="00E50251" w:rsidP="00E502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E502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 xml:space="preserve">1,000 </w:t>
            </w:r>
          </w:p>
        </w:tc>
      </w:tr>
      <w:tr w:rsidR="00E50251" w:rsidRPr="00E50251" w14:paraId="2A9F5254" w14:textId="77777777" w:rsidTr="00E50251">
        <w:trPr>
          <w:trHeight w:val="36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58361" w14:textId="77777777" w:rsidR="00E50251" w:rsidRPr="00E50251" w:rsidRDefault="00E50251" w:rsidP="00E502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DF7D4" w14:textId="77777777" w:rsidR="00E50251" w:rsidRPr="00E50251" w:rsidRDefault="00E50251" w:rsidP="00E502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E502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Y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966D1" w14:textId="77777777" w:rsidR="00E50251" w:rsidRPr="00E50251" w:rsidRDefault="00E50251" w:rsidP="00E502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E502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Jan. 11, 202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A41DC" w14:textId="77777777" w:rsidR="00E50251" w:rsidRPr="00E50251" w:rsidRDefault="00E50251" w:rsidP="00E502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E502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 xml:space="preserve">1.3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D57E8" w14:textId="77777777" w:rsidR="00E50251" w:rsidRPr="00E50251" w:rsidRDefault="00E50251" w:rsidP="00E502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E502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 xml:space="preserve">2.60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247F4" w14:textId="77777777" w:rsidR="00E50251" w:rsidRPr="00E50251" w:rsidRDefault="00E50251" w:rsidP="00E502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E502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 xml:space="preserve">1,000 </w:t>
            </w:r>
          </w:p>
        </w:tc>
      </w:tr>
      <w:tr w:rsidR="00E50251" w:rsidRPr="00E50251" w14:paraId="0635969E" w14:textId="77777777" w:rsidTr="00E50251">
        <w:trPr>
          <w:trHeight w:val="360"/>
        </w:trPr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62F91" w14:textId="77777777" w:rsidR="00E50251" w:rsidRPr="00E50251" w:rsidRDefault="00E50251" w:rsidP="00E5025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E502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Summer sampl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B995A" w14:textId="77777777" w:rsidR="00E50251" w:rsidRPr="00E50251" w:rsidRDefault="00E50251" w:rsidP="00E5025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6FD11" w14:textId="77777777" w:rsidR="00E50251" w:rsidRPr="00E50251" w:rsidRDefault="00E50251" w:rsidP="00E5025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75A41" w14:textId="77777777" w:rsidR="00E50251" w:rsidRPr="00E50251" w:rsidRDefault="00E50251" w:rsidP="00E5025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E4ABA" w14:textId="77777777" w:rsidR="00E50251" w:rsidRPr="00E50251" w:rsidRDefault="00E50251" w:rsidP="00E5025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50251" w:rsidRPr="00E50251" w14:paraId="28E018F1" w14:textId="77777777" w:rsidTr="00E50251">
        <w:trPr>
          <w:trHeight w:val="36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FE518" w14:textId="77777777" w:rsidR="00E50251" w:rsidRPr="00E50251" w:rsidRDefault="00E50251" w:rsidP="00E5025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49E50" w14:textId="77777777" w:rsidR="00E50251" w:rsidRPr="00E50251" w:rsidRDefault="00E50251" w:rsidP="00E502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E502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A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A3FAD" w14:textId="77777777" w:rsidR="00E50251" w:rsidRPr="00E50251" w:rsidRDefault="00E50251" w:rsidP="00E502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E502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Jul. 12, 202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996CF" w14:textId="77777777" w:rsidR="00E50251" w:rsidRPr="00E50251" w:rsidRDefault="00E50251" w:rsidP="00E502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E502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 xml:space="preserve">7.3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B3733" w14:textId="77777777" w:rsidR="00E50251" w:rsidRPr="00E50251" w:rsidRDefault="00E50251" w:rsidP="00E502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E502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 xml:space="preserve">2.59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17B9C" w14:textId="77777777" w:rsidR="00E50251" w:rsidRPr="00E50251" w:rsidRDefault="00E50251" w:rsidP="00E502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E502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 xml:space="preserve">800 </w:t>
            </w:r>
          </w:p>
        </w:tc>
      </w:tr>
      <w:tr w:rsidR="00E50251" w:rsidRPr="00E50251" w14:paraId="23A0567A" w14:textId="77777777" w:rsidTr="00E50251">
        <w:trPr>
          <w:trHeight w:val="36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9A666" w14:textId="77777777" w:rsidR="00E50251" w:rsidRPr="00E50251" w:rsidRDefault="00E50251" w:rsidP="00E502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17085" w14:textId="77777777" w:rsidR="00E50251" w:rsidRPr="00E50251" w:rsidRDefault="00E50251" w:rsidP="00E502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E502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A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67382" w14:textId="77777777" w:rsidR="00E50251" w:rsidRPr="00E50251" w:rsidRDefault="00E50251" w:rsidP="00E502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E502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Jul. 12, 202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A3039" w14:textId="77777777" w:rsidR="00E50251" w:rsidRPr="00E50251" w:rsidRDefault="00E50251" w:rsidP="00E502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E502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 xml:space="preserve">2.9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8C710" w14:textId="77777777" w:rsidR="00E50251" w:rsidRPr="00E50251" w:rsidRDefault="00E50251" w:rsidP="00E502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E502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 xml:space="preserve">3.29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967D0" w14:textId="77777777" w:rsidR="00E50251" w:rsidRPr="00E50251" w:rsidRDefault="00E50251" w:rsidP="00E502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E502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 xml:space="preserve">800 </w:t>
            </w:r>
          </w:p>
        </w:tc>
      </w:tr>
      <w:tr w:rsidR="00E50251" w:rsidRPr="00E50251" w14:paraId="08197777" w14:textId="77777777" w:rsidTr="00E50251">
        <w:trPr>
          <w:trHeight w:val="36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25DD6" w14:textId="77777777" w:rsidR="00E50251" w:rsidRPr="00E50251" w:rsidRDefault="00E50251" w:rsidP="00E502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6BA94" w14:textId="77777777" w:rsidR="00E50251" w:rsidRPr="00E50251" w:rsidRDefault="00E50251" w:rsidP="00E502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E502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U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07F74" w14:textId="77777777" w:rsidR="00E50251" w:rsidRPr="00E50251" w:rsidRDefault="00E50251" w:rsidP="00E502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E502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Jul. 12, 202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66E1E" w14:textId="77777777" w:rsidR="00E50251" w:rsidRPr="00E50251" w:rsidRDefault="00E50251" w:rsidP="00E502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E502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 xml:space="preserve">2.3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B3ABB" w14:textId="77777777" w:rsidR="00E50251" w:rsidRPr="00E50251" w:rsidRDefault="00E50251" w:rsidP="00E502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E502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 xml:space="preserve">5.42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8FCDD" w14:textId="77777777" w:rsidR="00E50251" w:rsidRPr="00E50251" w:rsidRDefault="00E50251" w:rsidP="00E502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E502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 xml:space="preserve">800 </w:t>
            </w:r>
          </w:p>
        </w:tc>
      </w:tr>
      <w:tr w:rsidR="00E50251" w:rsidRPr="00E50251" w14:paraId="09C10C3C" w14:textId="77777777" w:rsidTr="00E50251">
        <w:trPr>
          <w:trHeight w:val="36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8C727" w14:textId="77777777" w:rsidR="00E50251" w:rsidRPr="00E50251" w:rsidRDefault="00E50251" w:rsidP="00E502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D0279" w14:textId="77777777" w:rsidR="00E50251" w:rsidRPr="00E50251" w:rsidRDefault="00E50251" w:rsidP="00E502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E502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U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4DDF6" w14:textId="77777777" w:rsidR="00E50251" w:rsidRPr="00E50251" w:rsidRDefault="00E50251" w:rsidP="00E502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E502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Jul. 12, 202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3DF8A" w14:textId="77777777" w:rsidR="00E50251" w:rsidRPr="00E50251" w:rsidRDefault="00E50251" w:rsidP="00E502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E502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 xml:space="preserve">2.1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37B50" w14:textId="77777777" w:rsidR="00E50251" w:rsidRPr="00E50251" w:rsidRDefault="00E50251" w:rsidP="00E502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E502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 xml:space="preserve">2.49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E7F29" w14:textId="77777777" w:rsidR="00E50251" w:rsidRPr="00E50251" w:rsidRDefault="00E50251" w:rsidP="00E502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E502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 xml:space="preserve">700 </w:t>
            </w:r>
          </w:p>
        </w:tc>
      </w:tr>
      <w:tr w:rsidR="00E50251" w:rsidRPr="00E50251" w14:paraId="139E18E6" w14:textId="77777777" w:rsidTr="00E50251">
        <w:trPr>
          <w:trHeight w:val="36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F0016" w14:textId="77777777" w:rsidR="00E50251" w:rsidRPr="00E50251" w:rsidRDefault="00E50251" w:rsidP="00E502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31EDD" w14:textId="77777777" w:rsidR="00E50251" w:rsidRPr="00E50251" w:rsidRDefault="00E50251" w:rsidP="00E502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E502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U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3DA14" w14:textId="77777777" w:rsidR="00E50251" w:rsidRPr="00E50251" w:rsidRDefault="00E50251" w:rsidP="00E502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E502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Jul. 12, 202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20A49" w14:textId="77777777" w:rsidR="00E50251" w:rsidRPr="00E50251" w:rsidRDefault="00E50251" w:rsidP="00E502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E502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 xml:space="preserve">1.1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13DE7" w14:textId="77777777" w:rsidR="00E50251" w:rsidRPr="00E50251" w:rsidRDefault="00E50251" w:rsidP="00E502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E502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 xml:space="preserve">-2.09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0A746" w14:textId="77777777" w:rsidR="00E50251" w:rsidRPr="00E50251" w:rsidRDefault="00E50251" w:rsidP="00E502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E502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 xml:space="preserve">800 </w:t>
            </w:r>
          </w:p>
        </w:tc>
      </w:tr>
      <w:tr w:rsidR="00E50251" w:rsidRPr="00E50251" w14:paraId="7497A6D7" w14:textId="77777777" w:rsidTr="00E50251">
        <w:trPr>
          <w:trHeight w:val="36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DFBAF" w14:textId="77777777" w:rsidR="00E50251" w:rsidRPr="00E50251" w:rsidRDefault="00E50251" w:rsidP="00E502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D3109" w14:textId="77777777" w:rsidR="00E50251" w:rsidRPr="00E50251" w:rsidRDefault="00E50251" w:rsidP="00E502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E502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U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ECC2F" w14:textId="77777777" w:rsidR="00E50251" w:rsidRPr="00E50251" w:rsidRDefault="00E50251" w:rsidP="00E502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E502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Jul. 12, 202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BFD77" w14:textId="77777777" w:rsidR="00E50251" w:rsidRPr="00E50251" w:rsidRDefault="00E50251" w:rsidP="00E502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E502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 xml:space="preserve">1.1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7A8A2" w14:textId="77777777" w:rsidR="00E50251" w:rsidRPr="00E50251" w:rsidRDefault="00E50251" w:rsidP="00E502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E502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 xml:space="preserve">-1.34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CFFA1" w14:textId="77777777" w:rsidR="00E50251" w:rsidRPr="00E50251" w:rsidRDefault="00E50251" w:rsidP="00E502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E502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 xml:space="preserve">800 </w:t>
            </w:r>
          </w:p>
        </w:tc>
      </w:tr>
      <w:tr w:rsidR="00E50251" w:rsidRPr="00E50251" w14:paraId="5DBAE4CE" w14:textId="77777777" w:rsidTr="00E50251">
        <w:trPr>
          <w:trHeight w:val="36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880C3" w14:textId="77777777" w:rsidR="00E50251" w:rsidRPr="00E50251" w:rsidRDefault="00E50251" w:rsidP="00E502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0A005" w14:textId="77777777" w:rsidR="00E50251" w:rsidRPr="00E50251" w:rsidRDefault="00E50251" w:rsidP="00E502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E502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U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797F0" w14:textId="77777777" w:rsidR="00E50251" w:rsidRPr="00E50251" w:rsidRDefault="00E50251" w:rsidP="00E502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E502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Jul. 12, 202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CADE6" w14:textId="77777777" w:rsidR="00E50251" w:rsidRPr="00E50251" w:rsidRDefault="00E50251" w:rsidP="00E502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E502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 xml:space="preserve">1.2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836FB" w14:textId="77777777" w:rsidR="00E50251" w:rsidRPr="00E50251" w:rsidRDefault="00E50251" w:rsidP="00E502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E502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 xml:space="preserve">-2.83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220A4" w14:textId="77777777" w:rsidR="00E50251" w:rsidRPr="00E50251" w:rsidRDefault="00E50251" w:rsidP="00E502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E502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 xml:space="preserve">1,000 </w:t>
            </w:r>
          </w:p>
        </w:tc>
      </w:tr>
      <w:tr w:rsidR="00E50251" w:rsidRPr="00E50251" w14:paraId="30BC2FDD" w14:textId="77777777" w:rsidTr="00E50251">
        <w:trPr>
          <w:trHeight w:val="36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899A3" w14:textId="77777777" w:rsidR="00E50251" w:rsidRPr="00E50251" w:rsidRDefault="00E50251" w:rsidP="00E502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AE426" w14:textId="77777777" w:rsidR="00E50251" w:rsidRPr="00E50251" w:rsidRDefault="00E50251" w:rsidP="00E502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E502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U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F48CA" w14:textId="77777777" w:rsidR="00E50251" w:rsidRPr="00E50251" w:rsidRDefault="00E50251" w:rsidP="00E502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E502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Jul. 12, 202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8560F" w14:textId="77777777" w:rsidR="00E50251" w:rsidRPr="00E50251" w:rsidRDefault="00E50251" w:rsidP="00E502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E502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 xml:space="preserve">1.9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A4DC7" w14:textId="77777777" w:rsidR="00E50251" w:rsidRPr="00E50251" w:rsidRDefault="00E50251" w:rsidP="00E502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E502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 xml:space="preserve">8.85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673FA" w14:textId="77777777" w:rsidR="00E50251" w:rsidRPr="00E50251" w:rsidRDefault="00E50251" w:rsidP="00E502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E502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 xml:space="preserve">1,000 </w:t>
            </w:r>
          </w:p>
        </w:tc>
      </w:tr>
      <w:tr w:rsidR="00E50251" w:rsidRPr="00E50251" w14:paraId="707676EF" w14:textId="77777777" w:rsidTr="00E50251">
        <w:trPr>
          <w:trHeight w:val="36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50D5F" w14:textId="77777777" w:rsidR="00E50251" w:rsidRPr="00E50251" w:rsidRDefault="00E50251" w:rsidP="00E502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ED86C" w14:textId="77777777" w:rsidR="00E50251" w:rsidRPr="00E50251" w:rsidRDefault="00E50251" w:rsidP="00E502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E502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Y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151B7" w14:textId="77777777" w:rsidR="00E50251" w:rsidRPr="00E50251" w:rsidRDefault="00E50251" w:rsidP="00E502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E502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Jul. 10, 202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8D950" w14:textId="77777777" w:rsidR="00E50251" w:rsidRPr="00E50251" w:rsidRDefault="00E50251" w:rsidP="00E502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E502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 xml:space="preserve">3.7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5810A" w14:textId="77777777" w:rsidR="00E50251" w:rsidRPr="00E50251" w:rsidRDefault="00E50251" w:rsidP="00E502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E502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 xml:space="preserve">2.48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45891" w14:textId="77777777" w:rsidR="00E50251" w:rsidRPr="00E50251" w:rsidRDefault="00E50251" w:rsidP="00E502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E502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 xml:space="preserve">900 </w:t>
            </w:r>
          </w:p>
        </w:tc>
      </w:tr>
      <w:tr w:rsidR="00E50251" w:rsidRPr="00E50251" w14:paraId="1C76D616" w14:textId="77777777" w:rsidTr="00E50251">
        <w:trPr>
          <w:trHeight w:val="36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D9AE0" w14:textId="77777777" w:rsidR="00E50251" w:rsidRPr="00E50251" w:rsidRDefault="00E50251" w:rsidP="00E502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B3428" w14:textId="77777777" w:rsidR="00E50251" w:rsidRPr="00E50251" w:rsidRDefault="00E50251" w:rsidP="00E502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E502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Y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C9F85" w14:textId="77777777" w:rsidR="00E50251" w:rsidRPr="00E50251" w:rsidRDefault="00E50251" w:rsidP="00E502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E502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Jul. 10, 202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0ABF9" w14:textId="77777777" w:rsidR="00E50251" w:rsidRPr="00E50251" w:rsidRDefault="00E50251" w:rsidP="00E502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E502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 xml:space="preserve">1.8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256A3" w14:textId="77777777" w:rsidR="00E50251" w:rsidRPr="00E50251" w:rsidRDefault="00E50251" w:rsidP="00E502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E502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 xml:space="preserve">5.36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26343" w14:textId="77777777" w:rsidR="00E50251" w:rsidRPr="00E50251" w:rsidRDefault="00E50251" w:rsidP="00E502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E502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 xml:space="preserve">1,000 </w:t>
            </w:r>
          </w:p>
        </w:tc>
      </w:tr>
      <w:tr w:rsidR="00E50251" w:rsidRPr="00E50251" w14:paraId="62296B7B" w14:textId="77777777" w:rsidTr="00E50251">
        <w:trPr>
          <w:trHeight w:val="36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FCE2E" w14:textId="77777777" w:rsidR="00E50251" w:rsidRPr="00E50251" w:rsidRDefault="00E50251" w:rsidP="00E502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5796E" w14:textId="77777777" w:rsidR="00E50251" w:rsidRPr="00E50251" w:rsidRDefault="00E50251" w:rsidP="00E502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E502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Y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025B6" w14:textId="77777777" w:rsidR="00E50251" w:rsidRPr="00E50251" w:rsidRDefault="00E50251" w:rsidP="00E502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E502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Jul. 10, 202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38C29" w14:textId="77777777" w:rsidR="00E50251" w:rsidRPr="00E50251" w:rsidRDefault="00E50251" w:rsidP="00E502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E502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 xml:space="preserve">1.5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4E0F3" w14:textId="77777777" w:rsidR="00E50251" w:rsidRPr="00E50251" w:rsidRDefault="00E50251" w:rsidP="00E502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E502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 xml:space="preserve">5.38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6C53C" w14:textId="77777777" w:rsidR="00E50251" w:rsidRPr="00E50251" w:rsidRDefault="00E50251" w:rsidP="00E502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E502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 xml:space="preserve">1,000 </w:t>
            </w:r>
          </w:p>
        </w:tc>
      </w:tr>
      <w:tr w:rsidR="00E50251" w:rsidRPr="00E50251" w14:paraId="2DBA24BF" w14:textId="77777777" w:rsidTr="00E50251">
        <w:trPr>
          <w:trHeight w:val="36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D41F8" w14:textId="77777777" w:rsidR="00E50251" w:rsidRPr="00E50251" w:rsidRDefault="00E50251" w:rsidP="00E502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8C3B4" w14:textId="77777777" w:rsidR="00E50251" w:rsidRPr="00E50251" w:rsidRDefault="00E50251" w:rsidP="00E502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E502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Y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8867C" w14:textId="77777777" w:rsidR="00E50251" w:rsidRPr="00E50251" w:rsidRDefault="00E50251" w:rsidP="00E502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E502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Jul. 10, 202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C48CC" w14:textId="77777777" w:rsidR="00E50251" w:rsidRPr="00E50251" w:rsidRDefault="00E50251" w:rsidP="00E502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E502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 xml:space="preserve">1.5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1766D" w14:textId="77777777" w:rsidR="00E50251" w:rsidRPr="00E50251" w:rsidRDefault="00E50251" w:rsidP="00E502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E502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 xml:space="preserve">14.82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915E7" w14:textId="77777777" w:rsidR="00E50251" w:rsidRPr="00E50251" w:rsidRDefault="00E50251" w:rsidP="00E502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E502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 xml:space="preserve">1,000 </w:t>
            </w:r>
          </w:p>
        </w:tc>
      </w:tr>
      <w:tr w:rsidR="00E50251" w:rsidRPr="00E50251" w14:paraId="5FB8E72B" w14:textId="77777777" w:rsidTr="00E50251">
        <w:trPr>
          <w:trHeight w:val="36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08788" w14:textId="77777777" w:rsidR="00E50251" w:rsidRPr="00E50251" w:rsidRDefault="00E50251" w:rsidP="00E502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C4592" w14:textId="77777777" w:rsidR="00E50251" w:rsidRPr="00E50251" w:rsidRDefault="00E50251" w:rsidP="00E502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E502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Y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5D1BA" w14:textId="77777777" w:rsidR="00E50251" w:rsidRPr="00E50251" w:rsidRDefault="00E50251" w:rsidP="00E502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E502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Jul. 10, 202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B7E53" w14:textId="77777777" w:rsidR="00E50251" w:rsidRPr="00E50251" w:rsidRDefault="00E50251" w:rsidP="00E502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E502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 xml:space="preserve">2.6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A0102" w14:textId="77777777" w:rsidR="00E50251" w:rsidRPr="00E50251" w:rsidRDefault="00E50251" w:rsidP="00E502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E502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 xml:space="preserve">3.58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56ED1" w14:textId="77777777" w:rsidR="00E50251" w:rsidRPr="00E50251" w:rsidRDefault="00E50251" w:rsidP="00E502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E502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 xml:space="preserve">1,000 </w:t>
            </w:r>
          </w:p>
        </w:tc>
      </w:tr>
      <w:tr w:rsidR="00E50251" w:rsidRPr="00E50251" w14:paraId="16C7314E" w14:textId="77777777" w:rsidTr="00E50251">
        <w:trPr>
          <w:trHeight w:val="36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95302" w14:textId="77777777" w:rsidR="00E50251" w:rsidRPr="00E50251" w:rsidRDefault="00E50251" w:rsidP="00E502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258BB" w14:textId="77777777" w:rsidR="00E50251" w:rsidRPr="00E50251" w:rsidRDefault="00E50251" w:rsidP="00E502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E502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Y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2D214" w14:textId="77777777" w:rsidR="00E50251" w:rsidRPr="00E50251" w:rsidRDefault="00E50251" w:rsidP="00E502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E502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Jul. 10, 202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2226E" w14:textId="77777777" w:rsidR="00E50251" w:rsidRPr="00E50251" w:rsidRDefault="00E50251" w:rsidP="00E502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E502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 xml:space="preserve">2.6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FB5A4" w14:textId="77777777" w:rsidR="00E50251" w:rsidRPr="00E50251" w:rsidRDefault="00E50251" w:rsidP="00E502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E502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 xml:space="preserve">2.65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8530F" w14:textId="77777777" w:rsidR="00E50251" w:rsidRPr="00E50251" w:rsidRDefault="00E50251" w:rsidP="00E502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E502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 xml:space="preserve">1,000 </w:t>
            </w:r>
          </w:p>
        </w:tc>
      </w:tr>
      <w:tr w:rsidR="00E50251" w:rsidRPr="00E50251" w14:paraId="1681083A" w14:textId="77777777" w:rsidTr="00E50251">
        <w:trPr>
          <w:trHeight w:val="360"/>
        </w:trPr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BB426B" w14:textId="77777777" w:rsidR="00E50251" w:rsidRPr="00E50251" w:rsidRDefault="00E50251" w:rsidP="00E5025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E502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EFEED9" w14:textId="77777777" w:rsidR="00E50251" w:rsidRPr="00E50251" w:rsidRDefault="00E50251" w:rsidP="00E502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E502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Y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AAA491" w14:textId="77777777" w:rsidR="00E50251" w:rsidRPr="00E50251" w:rsidRDefault="00E50251" w:rsidP="00E502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E502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Jul. 10, 202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782F2F" w14:textId="77777777" w:rsidR="00E50251" w:rsidRPr="00E50251" w:rsidRDefault="00E50251" w:rsidP="00E502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E502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 xml:space="preserve">1.70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B6F61E" w14:textId="77777777" w:rsidR="00E50251" w:rsidRPr="00E50251" w:rsidRDefault="00E50251" w:rsidP="00E502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E502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 xml:space="preserve">2.68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0CA0CA" w14:textId="77777777" w:rsidR="00E50251" w:rsidRPr="00E50251" w:rsidRDefault="00E50251" w:rsidP="00E5025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E502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 xml:space="preserve">1,000 </w:t>
            </w:r>
          </w:p>
        </w:tc>
      </w:tr>
      <w:tr w:rsidR="00E50251" w:rsidRPr="00E50251" w14:paraId="19361691" w14:textId="77777777" w:rsidTr="00E50251">
        <w:trPr>
          <w:trHeight w:val="400"/>
        </w:trPr>
        <w:tc>
          <w:tcPr>
            <w:tcW w:w="581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55E4E" w14:textId="77777777" w:rsidR="00E50251" w:rsidRPr="00E50251" w:rsidRDefault="00E50251" w:rsidP="00E5025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E502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>a</w:t>
            </w:r>
            <w:r w:rsidRPr="00E502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Detailed</w:t>
            </w:r>
            <w:proofErr w:type="spellEnd"/>
            <w:r w:rsidRPr="00E502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 xml:space="preserve"> locations of the sampling sites are indicated in Fig. 1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FC0E3" w14:textId="77777777" w:rsidR="00E50251" w:rsidRPr="00E50251" w:rsidRDefault="00E50251" w:rsidP="00E5025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78355" w14:textId="77777777" w:rsidR="00E50251" w:rsidRPr="00E50251" w:rsidRDefault="00E50251" w:rsidP="00E5025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5B0F26E1" w14:textId="771006AC" w:rsidR="00226AEA" w:rsidRPr="00E50251" w:rsidRDefault="00226AEA" w:rsidP="00E50251">
      <w:pPr>
        <w:rPr>
          <w:rFonts w:ascii="Times New Roman" w:hAnsi="Times New Roman" w:cs="Times New Roman"/>
        </w:rPr>
      </w:pPr>
    </w:p>
    <w:sectPr w:rsidR="00226AEA" w:rsidRPr="00E50251" w:rsidSect="005103FF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0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/>
  <w:defaultTabStop w:val="96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7897"/>
    <w:rsid w:val="000004C5"/>
    <w:rsid w:val="00001101"/>
    <w:rsid w:val="00001C7B"/>
    <w:rsid w:val="000062A4"/>
    <w:rsid w:val="000076F6"/>
    <w:rsid w:val="00010E7B"/>
    <w:rsid w:val="00014329"/>
    <w:rsid w:val="00020600"/>
    <w:rsid w:val="00023902"/>
    <w:rsid w:val="00027E78"/>
    <w:rsid w:val="000304C4"/>
    <w:rsid w:val="0003203D"/>
    <w:rsid w:val="000423A2"/>
    <w:rsid w:val="0004300C"/>
    <w:rsid w:val="00044C1E"/>
    <w:rsid w:val="000517D7"/>
    <w:rsid w:val="00051CEC"/>
    <w:rsid w:val="000548C3"/>
    <w:rsid w:val="00054F78"/>
    <w:rsid w:val="00055B3B"/>
    <w:rsid w:val="00061DB0"/>
    <w:rsid w:val="00064587"/>
    <w:rsid w:val="00066585"/>
    <w:rsid w:val="00073CE7"/>
    <w:rsid w:val="0008228A"/>
    <w:rsid w:val="00083C60"/>
    <w:rsid w:val="000846E6"/>
    <w:rsid w:val="00086D9F"/>
    <w:rsid w:val="00095404"/>
    <w:rsid w:val="00097D8E"/>
    <w:rsid w:val="000A471B"/>
    <w:rsid w:val="000C01F3"/>
    <w:rsid w:val="000C0EF2"/>
    <w:rsid w:val="000C1742"/>
    <w:rsid w:val="000C27D1"/>
    <w:rsid w:val="000C4AD0"/>
    <w:rsid w:val="000C6E85"/>
    <w:rsid w:val="000D05F6"/>
    <w:rsid w:val="000D181A"/>
    <w:rsid w:val="000D4A90"/>
    <w:rsid w:val="000F1C7C"/>
    <w:rsid w:val="000F2E6C"/>
    <w:rsid w:val="000F7D8D"/>
    <w:rsid w:val="00100AC0"/>
    <w:rsid w:val="00101BBC"/>
    <w:rsid w:val="00104ED1"/>
    <w:rsid w:val="00106AAE"/>
    <w:rsid w:val="001105B5"/>
    <w:rsid w:val="00111F8A"/>
    <w:rsid w:val="001128AA"/>
    <w:rsid w:val="0011335C"/>
    <w:rsid w:val="00117A94"/>
    <w:rsid w:val="00117C84"/>
    <w:rsid w:val="001205B4"/>
    <w:rsid w:val="00130AEE"/>
    <w:rsid w:val="00131E40"/>
    <w:rsid w:val="001378EC"/>
    <w:rsid w:val="00137F4A"/>
    <w:rsid w:val="001429E5"/>
    <w:rsid w:val="00143EF2"/>
    <w:rsid w:val="001501C7"/>
    <w:rsid w:val="00156E04"/>
    <w:rsid w:val="00160DB9"/>
    <w:rsid w:val="00163858"/>
    <w:rsid w:val="00164458"/>
    <w:rsid w:val="00165256"/>
    <w:rsid w:val="00166339"/>
    <w:rsid w:val="001706E4"/>
    <w:rsid w:val="0017106E"/>
    <w:rsid w:val="00171C4C"/>
    <w:rsid w:val="001726F8"/>
    <w:rsid w:val="00181812"/>
    <w:rsid w:val="00184825"/>
    <w:rsid w:val="001A0DC3"/>
    <w:rsid w:val="001A268A"/>
    <w:rsid w:val="001A63ED"/>
    <w:rsid w:val="001A6C39"/>
    <w:rsid w:val="001B46B2"/>
    <w:rsid w:val="001B4F0E"/>
    <w:rsid w:val="001B5636"/>
    <w:rsid w:val="001C0203"/>
    <w:rsid w:val="001C4163"/>
    <w:rsid w:val="001C4D85"/>
    <w:rsid w:val="001D2F7F"/>
    <w:rsid w:val="001D4265"/>
    <w:rsid w:val="001D6945"/>
    <w:rsid w:val="001E14C8"/>
    <w:rsid w:val="001E33BD"/>
    <w:rsid w:val="001E3CEE"/>
    <w:rsid w:val="001E5442"/>
    <w:rsid w:val="001E6765"/>
    <w:rsid w:val="001E6921"/>
    <w:rsid w:val="001F4C8B"/>
    <w:rsid w:val="001F4D4D"/>
    <w:rsid w:val="001F5496"/>
    <w:rsid w:val="0020150B"/>
    <w:rsid w:val="002056BB"/>
    <w:rsid w:val="00206FB0"/>
    <w:rsid w:val="00213094"/>
    <w:rsid w:val="0022056F"/>
    <w:rsid w:val="0022394C"/>
    <w:rsid w:val="0022465F"/>
    <w:rsid w:val="00226AEA"/>
    <w:rsid w:val="00232190"/>
    <w:rsid w:val="00232848"/>
    <w:rsid w:val="002404F1"/>
    <w:rsid w:val="00241365"/>
    <w:rsid w:val="0024361C"/>
    <w:rsid w:val="00246C26"/>
    <w:rsid w:val="00251F7E"/>
    <w:rsid w:val="00262C0C"/>
    <w:rsid w:val="002706BB"/>
    <w:rsid w:val="002708EC"/>
    <w:rsid w:val="00270DEC"/>
    <w:rsid w:val="00271824"/>
    <w:rsid w:val="00273F5E"/>
    <w:rsid w:val="0027509B"/>
    <w:rsid w:val="00286F93"/>
    <w:rsid w:val="00291DC3"/>
    <w:rsid w:val="0029295F"/>
    <w:rsid w:val="00293BDB"/>
    <w:rsid w:val="00293D99"/>
    <w:rsid w:val="002950F8"/>
    <w:rsid w:val="002960C3"/>
    <w:rsid w:val="00297145"/>
    <w:rsid w:val="002A0B22"/>
    <w:rsid w:val="002A59BF"/>
    <w:rsid w:val="002B15DF"/>
    <w:rsid w:val="002B482F"/>
    <w:rsid w:val="002C2876"/>
    <w:rsid w:val="002C5C35"/>
    <w:rsid w:val="002C6FD0"/>
    <w:rsid w:val="002D4EF9"/>
    <w:rsid w:val="002D65D4"/>
    <w:rsid w:val="002E0142"/>
    <w:rsid w:val="002E04D6"/>
    <w:rsid w:val="002E2F25"/>
    <w:rsid w:val="002E4C75"/>
    <w:rsid w:val="002E5C99"/>
    <w:rsid w:val="002E69AE"/>
    <w:rsid w:val="002E6B5F"/>
    <w:rsid w:val="002F2FAC"/>
    <w:rsid w:val="003049D8"/>
    <w:rsid w:val="00307393"/>
    <w:rsid w:val="00313330"/>
    <w:rsid w:val="00316AA2"/>
    <w:rsid w:val="00316CEE"/>
    <w:rsid w:val="003218B6"/>
    <w:rsid w:val="00321AA9"/>
    <w:rsid w:val="00322F9E"/>
    <w:rsid w:val="00324807"/>
    <w:rsid w:val="00325C41"/>
    <w:rsid w:val="00325F1C"/>
    <w:rsid w:val="00327378"/>
    <w:rsid w:val="003317E4"/>
    <w:rsid w:val="00333046"/>
    <w:rsid w:val="003352A1"/>
    <w:rsid w:val="00335A17"/>
    <w:rsid w:val="00352F13"/>
    <w:rsid w:val="00355948"/>
    <w:rsid w:val="003646D2"/>
    <w:rsid w:val="00374F89"/>
    <w:rsid w:val="00375CDC"/>
    <w:rsid w:val="0037694E"/>
    <w:rsid w:val="0038377F"/>
    <w:rsid w:val="003870BD"/>
    <w:rsid w:val="0038754E"/>
    <w:rsid w:val="0039036A"/>
    <w:rsid w:val="0039391D"/>
    <w:rsid w:val="00393FB4"/>
    <w:rsid w:val="003964CC"/>
    <w:rsid w:val="003A3FCE"/>
    <w:rsid w:val="003C0230"/>
    <w:rsid w:val="003C2596"/>
    <w:rsid w:val="003E1EF5"/>
    <w:rsid w:val="003E5A7F"/>
    <w:rsid w:val="003F0E5A"/>
    <w:rsid w:val="003F52C8"/>
    <w:rsid w:val="00401AA8"/>
    <w:rsid w:val="004029B8"/>
    <w:rsid w:val="00416972"/>
    <w:rsid w:val="00425931"/>
    <w:rsid w:val="0042773F"/>
    <w:rsid w:val="00431B99"/>
    <w:rsid w:val="00434F93"/>
    <w:rsid w:val="00435D30"/>
    <w:rsid w:val="00435E3B"/>
    <w:rsid w:val="004374D0"/>
    <w:rsid w:val="00443FA6"/>
    <w:rsid w:val="00444E5C"/>
    <w:rsid w:val="0044668E"/>
    <w:rsid w:val="00446A37"/>
    <w:rsid w:val="00466AFA"/>
    <w:rsid w:val="00470B14"/>
    <w:rsid w:val="00473600"/>
    <w:rsid w:val="004779BC"/>
    <w:rsid w:val="00477BDD"/>
    <w:rsid w:val="00480756"/>
    <w:rsid w:val="00480A16"/>
    <w:rsid w:val="00480BD2"/>
    <w:rsid w:val="00481CB3"/>
    <w:rsid w:val="004839DA"/>
    <w:rsid w:val="00490094"/>
    <w:rsid w:val="004928F4"/>
    <w:rsid w:val="004A48E3"/>
    <w:rsid w:val="004A6075"/>
    <w:rsid w:val="004A783A"/>
    <w:rsid w:val="004A7A37"/>
    <w:rsid w:val="004A7E1D"/>
    <w:rsid w:val="004B308E"/>
    <w:rsid w:val="004B38AA"/>
    <w:rsid w:val="004B396E"/>
    <w:rsid w:val="004B3ED6"/>
    <w:rsid w:val="004B4BB8"/>
    <w:rsid w:val="004C18CC"/>
    <w:rsid w:val="004C198A"/>
    <w:rsid w:val="004C2431"/>
    <w:rsid w:val="004C26E7"/>
    <w:rsid w:val="004C57F8"/>
    <w:rsid w:val="004C78C7"/>
    <w:rsid w:val="004C7E19"/>
    <w:rsid w:val="004D1B5B"/>
    <w:rsid w:val="004E4371"/>
    <w:rsid w:val="004E6D5F"/>
    <w:rsid w:val="004F72AD"/>
    <w:rsid w:val="00504199"/>
    <w:rsid w:val="00506FD1"/>
    <w:rsid w:val="005103FF"/>
    <w:rsid w:val="00513683"/>
    <w:rsid w:val="00517854"/>
    <w:rsid w:val="0051791D"/>
    <w:rsid w:val="0052020E"/>
    <w:rsid w:val="00520837"/>
    <w:rsid w:val="00520EDD"/>
    <w:rsid w:val="005405E0"/>
    <w:rsid w:val="00540B83"/>
    <w:rsid w:val="00544738"/>
    <w:rsid w:val="0054699E"/>
    <w:rsid w:val="00550AC2"/>
    <w:rsid w:val="00552880"/>
    <w:rsid w:val="00554603"/>
    <w:rsid w:val="00557CC7"/>
    <w:rsid w:val="00562266"/>
    <w:rsid w:val="00565516"/>
    <w:rsid w:val="00566BC6"/>
    <w:rsid w:val="00566EAE"/>
    <w:rsid w:val="0057006E"/>
    <w:rsid w:val="00572692"/>
    <w:rsid w:val="00575C10"/>
    <w:rsid w:val="0057676A"/>
    <w:rsid w:val="00576CAC"/>
    <w:rsid w:val="00581A80"/>
    <w:rsid w:val="00583781"/>
    <w:rsid w:val="00583CFF"/>
    <w:rsid w:val="005857E9"/>
    <w:rsid w:val="0058603E"/>
    <w:rsid w:val="0059523C"/>
    <w:rsid w:val="005957F1"/>
    <w:rsid w:val="005964CE"/>
    <w:rsid w:val="005A3D3B"/>
    <w:rsid w:val="005A4428"/>
    <w:rsid w:val="005A468A"/>
    <w:rsid w:val="005A4CCE"/>
    <w:rsid w:val="005A6809"/>
    <w:rsid w:val="005B0765"/>
    <w:rsid w:val="005B6C9D"/>
    <w:rsid w:val="005C26CD"/>
    <w:rsid w:val="005D287E"/>
    <w:rsid w:val="005E1453"/>
    <w:rsid w:val="005E2FAA"/>
    <w:rsid w:val="005E5746"/>
    <w:rsid w:val="005F180D"/>
    <w:rsid w:val="005F2C43"/>
    <w:rsid w:val="005F3256"/>
    <w:rsid w:val="005F74DD"/>
    <w:rsid w:val="006017B2"/>
    <w:rsid w:val="00607492"/>
    <w:rsid w:val="006076D7"/>
    <w:rsid w:val="0061541C"/>
    <w:rsid w:val="006163A8"/>
    <w:rsid w:val="006300C9"/>
    <w:rsid w:val="006300ED"/>
    <w:rsid w:val="00634537"/>
    <w:rsid w:val="00634764"/>
    <w:rsid w:val="00637648"/>
    <w:rsid w:val="00640C1F"/>
    <w:rsid w:val="00641C00"/>
    <w:rsid w:val="00643750"/>
    <w:rsid w:val="00644E97"/>
    <w:rsid w:val="00646EE6"/>
    <w:rsid w:val="00646FA3"/>
    <w:rsid w:val="0065329B"/>
    <w:rsid w:val="00656411"/>
    <w:rsid w:val="00657D3D"/>
    <w:rsid w:val="00660CC5"/>
    <w:rsid w:val="0066728C"/>
    <w:rsid w:val="00667344"/>
    <w:rsid w:val="00667883"/>
    <w:rsid w:val="00667C3C"/>
    <w:rsid w:val="00667E10"/>
    <w:rsid w:val="0067088B"/>
    <w:rsid w:val="00681C99"/>
    <w:rsid w:val="00683D2B"/>
    <w:rsid w:val="00686719"/>
    <w:rsid w:val="00686A8B"/>
    <w:rsid w:val="00692A87"/>
    <w:rsid w:val="00692BD9"/>
    <w:rsid w:val="00697534"/>
    <w:rsid w:val="006A213C"/>
    <w:rsid w:val="006A4E1A"/>
    <w:rsid w:val="006B0767"/>
    <w:rsid w:val="006B127B"/>
    <w:rsid w:val="006B1C13"/>
    <w:rsid w:val="006B28D1"/>
    <w:rsid w:val="006C3BE0"/>
    <w:rsid w:val="006C7935"/>
    <w:rsid w:val="006D6779"/>
    <w:rsid w:val="006D67F3"/>
    <w:rsid w:val="006D6877"/>
    <w:rsid w:val="006D6B77"/>
    <w:rsid w:val="006D7C41"/>
    <w:rsid w:val="006E4BF7"/>
    <w:rsid w:val="006E6D73"/>
    <w:rsid w:val="006F09D7"/>
    <w:rsid w:val="006F297E"/>
    <w:rsid w:val="006F4DE0"/>
    <w:rsid w:val="006F5E64"/>
    <w:rsid w:val="006F612A"/>
    <w:rsid w:val="00706438"/>
    <w:rsid w:val="00707950"/>
    <w:rsid w:val="00710AE0"/>
    <w:rsid w:val="007156DB"/>
    <w:rsid w:val="00730E94"/>
    <w:rsid w:val="0073346A"/>
    <w:rsid w:val="0074084D"/>
    <w:rsid w:val="00740C4E"/>
    <w:rsid w:val="00740E53"/>
    <w:rsid w:val="00742A43"/>
    <w:rsid w:val="00751A55"/>
    <w:rsid w:val="00757F11"/>
    <w:rsid w:val="00760BFF"/>
    <w:rsid w:val="0076678B"/>
    <w:rsid w:val="00766B53"/>
    <w:rsid w:val="00770C3A"/>
    <w:rsid w:val="007778C2"/>
    <w:rsid w:val="0079273E"/>
    <w:rsid w:val="0079624E"/>
    <w:rsid w:val="0079733D"/>
    <w:rsid w:val="007A0A58"/>
    <w:rsid w:val="007A46FC"/>
    <w:rsid w:val="007A6FA9"/>
    <w:rsid w:val="007B0C49"/>
    <w:rsid w:val="007B2F1D"/>
    <w:rsid w:val="007C0D75"/>
    <w:rsid w:val="007C136D"/>
    <w:rsid w:val="007C3271"/>
    <w:rsid w:val="007C6394"/>
    <w:rsid w:val="007D011C"/>
    <w:rsid w:val="007D04C3"/>
    <w:rsid w:val="007D17AF"/>
    <w:rsid w:val="007D3A3A"/>
    <w:rsid w:val="007D6A5A"/>
    <w:rsid w:val="007D7579"/>
    <w:rsid w:val="007D79B0"/>
    <w:rsid w:val="007E1988"/>
    <w:rsid w:val="007E2D8C"/>
    <w:rsid w:val="007E3071"/>
    <w:rsid w:val="007E4B12"/>
    <w:rsid w:val="007F228B"/>
    <w:rsid w:val="007F637E"/>
    <w:rsid w:val="007F6566"/>
    <w:rsid w:val="00800AB5"/>
    <w:rsid w:val="00804EDA"/>
    <w:rsid w:val="00805815"/>
    <w:rsid w:val="0081007E"/>
    <w:rsid w:val="00810AFD"/>
    <w:rsid w:val="008125C3"/>
    <w:rsid w:val="00821C4D"/>
    <w:rsid w:val="008224A9"/>
    <w:rsid w:val="00827FCE"/>
    <w:rsid w:val="00835EA3"/>
    <w:rsid w:val="00844273"/>
    <w:rsid w:val="00844B94"/>
    <w:rsid w:val="00845C6D"/>
    <w:rsid w:val="00850952"/>
    <w:rsid w:val="00875F14"/>
    <w:rsid w:val="00882141"/>
    <w:rsid w:val="00882D00"/>
    <w:rsid w:val="008903EA"/>
    <w:rsid w:val="00891DDA"/>
    <w:rsid w:val="008A4901"/>
    <w:rsid w:val="008B013D"/>
    <w:rsid w:val="008B7153"/>
    <w:rsid w:val="008C000D"/>
    <w:rsid w:val="008C0263"/>
    <w:rsid w:val="008E67DE"/>
    <w:rsid w:val="008E6A0A"/>
    <w:rsid w:val="008F2D2C"/>
    <w:rsid w:val="008F540B"/>
    <w:rsid w:val="009048F4"/>
    <w:rsid w:val="00905FE1"/>
    <w:rsid w:val="00910DA1"/>
    <w:rsid w:val="0092070D"/>
    <w:rsid w:val="00920D08"/>
    <w:rsid w:val="0092310E"/>
    <w:rsid w:val="00923F7D"/>
    <w:rsid w:val="009252D3"/>
    <w:rsid w:val="00926251"/>
    <w:rsid w:val="00930B84"/>
    <w:rsid w:val="0094386E"/>
    <w:rsid w:val="009450B0"/>
    <w:rsid w:val="00946242"/>
    <w:rsid w:val="00951F21"/>
    <w:rsid w:val="009523BA"/>
    <w:rsid w:val="009529C9"/>
    <w:rsid w:val="00954704"/>
    <w:rsid w:val="009575CB"/>
    <w:rsid w:val="00957924"/>
    <w:rsid w:val="00960598"/>
    <w:rsid w:val="00962B98"/>
    <w:rsid w:val="009736FC"/>
    <w:rsid w:val="00975FF3"/>
    <w:rsid w:val="00986934"/>
    <w:rsid w:val="009870D1"/>
    <w:rsid w:val="009A1515"/>
    <w:rsid w:val="009A37CC"/>
    <w:rsid w:val="009A574B"/>
    <w:rsid w:val="009B232C"/>
    <w:rsid w:val="009B280E"/>
    <w:rsid w:val="009B77BD"/>
    <w:rsid w:val="009C2771"/>
    <w:rsid w:val="009D1347"/>
    <w:rsid w:val="009D1E12"/>
    <w:rsid w:val="009E68BC"/>
    <w:rsid w:val="009E76A3"/>
    <w:rsid w:val="009F10BE"/>
    <w:rsid w:val="009F5A66"/>
    <w:rsid w:val="00A02059"/>
    <w:rsid w:val="00A1404B"/>
    <w:rsid w:val="00A14FB5"/>
    <w:rsid w:val="00A24928"/>
    <w:rsid w:val="00A26DC4"/>
    <w:rsid w:val="00A2752B"/>
    <w:rsid w:val="00A36C24"/>
    <w:rsid w:val="00A36C64"/>
    <w:rsid w:val="00A3750E"/>
    <w:rsid w:val="00A41FD9"/>
    <w:rsid w:val="00A45162"/>
    <w:rsid w:val="00A472D3"/>
    <w:rsid w:val="00A475C5"/>
    <w:rsid w:val="00A50B90"/>
    <w:rsid w:val="00A52740"/>
    <w:rsid w:val="00A563BC"/>
    <w:rsid w:val="00A56E64"/>
    <w:rsid w:val="00A74986"/>
    <w:rsid w:val="00A7662B"/>
    <w:rsid w:val="00A8073A"/>
    <w:rsid w:val="00A87401"/>
    <w:rsid w:val="00A9653A"/>
    <w:rsid w:val="00A9723E"/>
    <w:rsid w:val="00AA22AF"/>
    <w:rsid w:val="00AB445B"/>
    <w:rsid w:val="00AC35A2"/>
    <w:rsid w:val="00AC67E0"/>
    <w:rsid w:val="00AD3693"/>
    <w:rsid w:val="00AD4F6A"/>
    <w:rsid w:val="00AD7897"/>
    <w:rsid w:val="00AD7CC9"/>
    <w:rsid w:val="00AF1082"/>
    <w:rsid w:val="00AF1C12"/>
    <w:rsid w:val="00AF337D"/>
    <w:rsid w:val="00AF50CF"/>
    <w:rsid w:val="00AF7D5A"/>
    <w:rsid w:val="00B00F72"/>
    <w:rsid w:val="00B019DB"/>
    <w:rsid w:val="00B10B0F"/>
    <w:rsid w:val="00B13065"/>
    <w:rsid w:val="00B1389C"/>
    <w:rsid w:val="00B214BA"/>
    <w:rsid w:val="00B222F0"/>
    <w:rsid w:val="00B275AC"/>
    <w:rsid w:val="00B32219"/>
    <w:rsid w:val="00B32679"/>
    <w:rsid w:val="00B47774"/>
    <w:rsid w:val="00B5076A"/>
    <w:rsid w:val="00B614F8"/>
    <w:rsid w:val="00B61F3B"/>
    <w:rsid w:val="00B62BC7"/>
    <w:rsid w:val="00B64DAB"/>
    <w:rsid w:val="00B65AE1"/>
    <w:rsid w:val="00B6722B"/>
    <w:rsid w:val="00B738D6"/>
    <w:rsid w:val="00B749B8"/>
    <w:rsid w:val="00B77BB7"/>
    <w:rsid w:val="00B86D70"/>
    <w:rsid w:val="00B873A8"/>
    <w:rsid w:val="00B9136E"/>
    <w:rsid w:val="00B92BB8"/>
    <w:rsid w:val="00B96762"/>
    <w:rsid w:val="00BA3240"/>
    <w:rsid w:val="00BA5F86"/>
    <w:rsid w:val="00BB10AD"/>
    <w:rsid w:val="00BB59B8"/>
    <w:rsid w:val="00BB6E33"/>
    <w:rsid w:val="00BC4AE8"/>
    <w:rsid w:val="00BC5831"/>
    <w:rsid w:val="00BC6D00"/>
    <w:rsid w:val="00BD1B2F"/>
    <w:rsid w:val="00BD25C3"/>
    <w:rsid w:val="00BD2733"/>
    <w:rsid w:val="00BD39F6"/>
    <w:rsid w:val="00BD6ADF"/>
    <w:rsid w:val="00BE1064"/>
    <w:rsid w:val="00BE200F"/>
    <w:rsid w:val="00BF0E38"/>
    <w:rsid w:val="00BF44D4"/>
    <w:rsid w:val="00C02FAE"/>
    <w:rsid w:val="00C1022E"/>
    <w:rsid w:val="00C131A2"/>
    <w:rsid w:val="00C20524"/>
    <w:rsid w:val="00C21906"/>
    <w:rsid w:val="00C21CB5"/>
    <w:rsid w:val="00C26AEA"/>
    <w:rsid w:val="00C34C09"/>
    <w:rsid w:val="00C364E5"/>
    <w:rsid w:val="00C371E3"/>
    <w:rsid w:val="00C378FA"/>
    <w:rsid w:val="00C42243"/>
    <w:rsid w:val="00C44D40"/>
    <w:rsid w:val="00C52150"/>
    <w:rsid w:val="00C554D0"/>
    <w:rsid w:val="00C55E39"/>
    <w:rsid w:val="00C56626"/>
    <w:rsid w:val="00C62696"/>
    <w:rsid w:val="00C64A1C"/>
    <w:rsid w:val="00C67D67"/>
    <w:rsid w:val="00C70CCA"/>
    <w:rsid w:val="00C7476A"/>
    <w:rsid w:val="00C75551"/>
    <w:rsid w:val="00C75A9D"/>
    <w:rsid w:val="00C771DE"/>
    <w:rsid w:val="00C9562D"/>
    <w:rsid w:val="00C95E05"/>
    <w:rsid w:val="00CA425B"/>
    <w:rsid w:val="00CB538B"/>
    <w:rsid w:val="00CB5B19"/>
    <w:rsid w:val="00CB6D82"/>
    <w:rsid w:val="00CC25A9"/>
    <w:rsid w:val="00CC563E"/>
    <w:rsid w:val="00CD00E9"/>
    <w:rsid w:val="00CD42AE"/>
    <w:rsid w:val="00CD5D22"/>
    <w:rsid w:val="00CE1458"/>
    <w:rsid w:val="00CF0E0C"/>
    <w:rsid w:val="00CF39EC"/>
    <w:rsid w:val="00CF4CC7"/>
    <w:rsid w:val="00CF640C"/>
    <w:rsid w:val="00CF686B"/>
    <w:rsid w:val="00D00A6C"/>
    <w:rsid w:val="00D1369A"/>
    <w:rsid w:val="00D22380"/>
    <w:rsid w:val="00D23FD0"/>
    <w:rsid w:val="00D266BC"/>
    <w:rsid w:val="00D27F90"/>
    <w:rsid w:val="00D3435A"/>
    <w:rsid w:val="00D404C7"/>
    <w:rsid w:val="00D47C50"/>
    <w:rsid w:val="00D53AE3"/>
    <w:rsid w:val="00D55487"/>
    <w:rsid w:val="00D57066"/>
    <w:rsid w:val="00D5749A"/>
    <w:rsid w:val="00D606CC"/>
    <w:rsid w:val="00D62498"/>
    <w:rsid w:val="00D670E6"/>
    <w:rsid w:val="00D752A4"/>
    <w:rsid w:val="00D75816"/>
    <w:rsid w:val="00D8184C"/>
    <w:rsid w:val="00D831EF"/>
    <w:rsid w:val="00D847FC"/>
    <w:rsid w:val="00D876FB"/>
    <w:rsid w:val="00D9014A"/>
    <w:rsid w:val="00D91BF3"/>
    <w:rsid w:val="00D92E88"/>
    <w:rsid w:val="00D93FB3"/>
    <w:rsid w:val="00D95906"/>
    <w:rsid w:val="00DA0435"/>
    <w:rsid w:val="00DA6D06"/>
    <w:rsid w:val="00DB0AEF"/>
    <w:rsid w:val="00DB11E5"/>
    <w:rsid w:val="00DB2284"/>
    <w:rsid w:val="00DB60AF"/>
    <w:rsid w:val="00DB7D46"/>
    <w:rsid w:val="00DC2761"/>
    <w:rsid w:val="00DC30CA"/>
    <w:rsid w:val="00DD1840"/>
    <w:rsid w:val="00DD45A2"/>
    <w:rsid w:val="00DE1E2C"/>
    <w:rsid w:val="00DF2244"/>
    <w:rsid w:val="00DF3903"/>
    <w:rsid w:val="00E01C54"/>
    <w:rsid w:val="00E04E7F"/>
    <w:rsid w:val="00E0516B"/>
    <w:rsid w:val="00E12870"/>
    <w:rsid w:val="00E1326E"/>
    <w:rsid w:val="00E132B7"/>
    <w:rsid w:val="00E155F2"/>
    <w:rsid w:val="00E16CF4"/>
    <w:rsid w:val="00E22CA7"/>
    <w:rsid w:val="00E23880"/>
    <w:rsid w:val="00E33B28"/>
    <w:rsid w:val="00E35641"/>
    <w:rsid w:val="00E477CD"/>
    <w:rsid w:val="00E50251"/>
    <w:rsid w:val="00E505B1"/>
    <w:rsid w:val="00E514BB"/>
    <w:rsid w:val="00E55B82"/>
    <w:rsid w:val="00E6744C"/>
    <w:rsid w:val="00E70A23"/>
    <w:rsid w:val="00E73306"/>
    <w:rsid w:val="00E74E00"/>
    <w:rsid w:val="00E75AE2"/>
    <w:rsid w:val="00E767DD"/>
    <w:rsid w:val="00E777B2"/>
    <w:rsid w:val="00E82AF9"/>
    <w:rsid w:val="00E82D8D"/>
    <w:rsid w:val="00E83D66"/>
    <w:rsid w:val="00E84056"/>
    <w:rsid w:val="00E925CA"/>
    <w:rsid w:val="00E92B7B"/>
    <w:rsid w:val="00E96B89"/>
    <w:rsid w:val="00EA33F9"/>
    <w:rsid w:val="00EA73C0"/>
    <w:rsid w:val="00EB4709"/>
    <w:rsid w:val="00EB7B79"/>
    <w:rsid w:val="00EC6CC8"/>
    <w:rsid w:val="00ED2385"/>
    <w:rsid w:val="00ED4166"/>
    <w:rsid w:val="00EE22C9"/>
    <w:rsid w:val="00F004B5"/>
    <w:rsid w:val="00F12CC0"/>
    <w:rsid w:val="00F24BAC"/>
    <w:rsid w:val="00F25402"/>
    <w:rsid w:val="00F25836"/>
    <w:rsid w:val="00F27B5A"/>
    <w:rsid w:val="00F27DA4"/>
    <w:rsid w:val="00F36AC7"/>
    <w:rsid w:val="00F40911"/>
    <w:rsid w:val="00F50C12"/>
    <w:rsid w:val="00F51962"/>
    <w:rsid w:val="00F54A77"/>
    <w:rsid w:val="00F617FB"/>
    <w:rsid w:val="00F636BD"/>
    <w:rsid w:val="00F64E6C"/>
    <w:rsid w:val="00F666E9"/>
    <w:rsid w:val="00F75B93"/>
    <w:rsid w:val="00F86C92"/>
    <w:rsid w:val="00F90F6B"/>
    <w:rsid w:val="00F92470"/>
    <w:rsid w:val="00FA02D4"/>
    <w:rsid w:val="00FA1E29"/>
    <w:rsid w:val="00FA4660"/>
    <w:rsid w:val="00FA53EA"/>
    <w:rsid w:val="00FA5572"/>
    <w:rsid w:val="00FB1DD9"/>
    <w:rsid w:val="00FB7D30"/>
    <w:rsid w:val="00FC0C3C"/>
    <w:rsid w:val="00FC5A08"/>
    <w:rsid w:val="00FC6065"/>
    <w:rsid w:val="00FD04B2"/>
    <w:rsid w:val="00FD23AE"/>
    <w:rsid w:val="00FD287A"/>
    <w:rsid w:val="00FD3601"/>
    <w:rsid w:val="00FD5C65"/>
    <w:rsid w:val="00FE0718"/>
    <w:rsid w:val="00FE1A7C"/>
    <w:rsid w:val="00FE4527"/>
    <w:rsid w:val="00FF53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6E2FEF4B"/>
  <w14:defaultImageDpi w14:val="32767"/>
  <w15:chartTrackingRefBased/>
  <w15:docId w15:val="{81216524-BB33-2C4D-A4C4-DDB9FFB2B4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C7E1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03100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08</Words>
  <Characters>1190</Characters>
  <Application>Microsoft Office Word</Application>
  <DocSecurity>0</DocSecurity>
  <Lines>9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a Claudia</dc:creator>
  <cp:keywords/>
  <dc:description/>
  <cp:lastModifiedBy>Toma Claudia</cp:lastModifiedBy>
  <cp:revision>4</cp:revision>
  <cp:lastPrinted>2021-03-31T01:25:00Z</cp:lastPrinted>
  <dcterms:created xsi:type="dcterms:W3CDTF">2021-07-20T06:36:00Z</dcterms:created>
  <dcterms:modified xsi:type="dcterms:W3CDTF">2022-02-01T08:04:00Z</dcterms:modified>
</cp:coreProperties>
</file>